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F4EFF" w14:textId="77777777" w:rsidR="000A458C" w:rsidRPr="000A458C" w:rsidRDefault="000A458C" w:rsidP="000A45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458C">
        <w:rPr>
          <w:rFonts w:ascii="Times New Roman" w:hAnsi="Times New Roman" w:cs="Times New Roman"/>
          <w:sz w:val="24"/>
          <w:szCs w:val="24"/>
          <w:lang w:val="en-GB"/>
        </w:rPr>
        <w:t>International Journal of Social Psychiatry</w:t>
      </w:r>
    </w:p>
    <w:p w14:paraId="1A477A48" w14:textId="77777777" w:rsidR="000A458C" w:rsidRDefault="000A458C" w:rsidP="0067556E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:lang w:val="en-GB" w:eastAsia="fi-FI"/>
          <w14:ligatures w14:val="none"/>
        </w:rPr>
      </w:pPr>
    </w:p>
    <w:p w14:paraId="29E126D4" w14:textId="783166F3" w:rsidR="000364B6" w:rsidRDefault="0067556E" w:rsidP="0067556E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:lang w:val="en-GB" w:eastAsia="fi-FI"/>
          <w14:ligatures w14:val="none"/>
        </w:rPr>
      </w:pPr>
      <w:r w:rsidRPr="0067556E">
        <w:rPr>
          <w:rFonts w:ascii="Times New Roman" w:hAnsi="Times New Roman" w:cs="Times New Roman"/>
          <w:bCs/>
          <w:kern w:val="0"/>
          <w:sz w:val="24"/>
          <w:szCs w:val="24"/>
          <w:lang w:val="en-GB" w:eastAsia="fi-FI"/>
          <w14:ligatures w14:val="none"/>
        </w:rPr>
        <w:t>Mental disorder symptoms and diagnoses are differently associated with labour market attachment and registered income until midlife: the Northern Finland Birth Cohort 1966</w:t>
      </w:r>
    </w:p>
    <w:p w14:paraId="24CA0EA1" w14:textId="77777777" w:rsidR="00736286" w:rsidRDefault="0073628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9E96B6" w14:textId="65932AAD" w:rsidR="00824E4A" w:rsidRPr="007A72F3" w:rsidRDefault="00824E4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44A752E0" wp14:editId="239977EF">
            <wp:simplePos x="0" y="0"/>
            <wp:positionH relativeFrom="page">
              <wp:posOffset>717551</wp:posOffset>
            </wp:positionH>
            <wp:positionV relativeFrom="page">
              <wp:posOffset>2076450</wp:posOffset>
            </wp:positionV>
            <wp:extent cx="5473700" cy="2285915"/>
            <wp:effectExtent l="0" t="0" r="0" b="635"/>
            <wp:wrapTopAndBottom/>
            <wp:docPr id="30941831" name="Kuva 3" descr="Kuva, joka sisältää kohteen teksti, kuvakaappaus, viiva, Font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41831" name="Kuva 3" descr="Kuva, joka sisältää kohteen teksti, kuvakaappaus, viiva, Font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252" cy="22915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32E7" w:rsidRPr="005532E7">
        <w:rPr>
          <w:rFonts w:ascii="Times New Roman" w:hAnsi="Times New Roman" w:cs="Times New Roman"/>
          <w:sz w:val="24"/>
          <w:szCs w:val="24"/>
          <w:lang w:val="en-GB"/>
        </w:rPr>
        <w:t xml:space="preserve">Online </w:t>
      </w:r>
      <w:r w:rsidR="0031586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E2646">
        <w:rPr>
          <w:rFonts w:ascii="Times New Roman" w:hAnsi="Times New Roman" w:cs="Times New Roman"/>
          <w:sz w:val="24"/>
          <w:szCs w:val="24"/>
          <w:lang w:val="en-GB"/>
        </w:rPr>
        <w:t>esource</w:t>
      </w:r>
      <w:r w:rsidR="005532E7" w:rsidRPr="005532E7">
        <w:rPr>
          <w:rFonts w:ascii="Times New Roman" w:hAnsi="Times New Roman" w:cs="Times New Roman"/>
          <w:sz w:val="24"/>
          <w:szCs w:val="24"/>
          <w:lang w:val="en-GB"/>
        </w:rPr>
        <w:t xml:space="preserve"> 1.</w:t>
      </w:r>
    </w:p>
    <w:p w14:paraId="064128C8" w14:textId="66D662E2" w:rsidR="00267AB4" w:rsidRPr="004547C8" w:rsidRDefault="004547C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C72EE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 1</w:t>
      </w:r>
      <w:r w:rsidRPr="004547C8">
        <w:rPr>
          <w:rFonts w:ascii="Times New Roman" w:hAnsi="Times New Roman" w:cs="Times New Roman"/>
          <w:sz w:val="20"/>
          <w:szCs w:val="20"/>
          <w:lang w:val="en-GB"/>
        </w:rPr>
        <w:t xml:space="preserve"> Timeline of data collection in the study </w:t>
      </w:r>
    </w:p>
    <w:sectPr w:rsidR="00267AB4" w:rsidRPr="004547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7F"/>
    <w:rsid w:val="00020BAA"/>
    <w:rsid w:val="000364B6"/>
    <w:rsid w:val="000A458C"/>
    <w:rsid w:val="00130296"/>
    <w:rsid w:val="001C144C"/>
    <w:rsid w:val="001F3362"/>
    <w:rsid w:val="00267AB4"/>
    <w:rsid w:val="00272BE7"/>
    <w:rsid w:val="00275A0F"/>
    <w:rsid w:val="0031586F"/>
    <w:rsid w:val="00315C79"/>
    <w:rsid w:val="003E16EE"/>
    <w:rsid w:val="00404FFC"/>
    <w:rsid w:val="004547C8"/>
    <w:rsid w:val="004561F9"/>
    <w:rsid w:val="004567C5"/>
    <w:rsid w:val="005532E7"/>
    <w:rsid w:val="005B3DB1"/>
    <w:rsid w:val="005C72EE"/>
    <w:rsid w:val="006164C3"/>
    <w:rsid w:val="0067237F"/>
    <w:rsid w:val="0067556E"/>
    <w:rsid w:val="006C3D7F"/>
    <w:rsid w:val="0073442D"/>
    <w:rsid w:val="00736286"/>
    <w:rsid w:val="007A72F3"/>
    <w:rsid w:val="00824E4A"/>
    <w:rsid w:val="00913909"/>
    <w:rsid w:val="0099034B"/>
    <w:rsid w:val="009C2D92"/>
    <w:rsid w:val="00B265FD"/>
    <w:rsid w:val="00B91773"/>
    <w:rsid w:val="00C32DAF"/>
    <w:rsid w:val="00C5531B"/>
    <w:rsid w:val="00D03A86"/>
    <w:rsid w:val="00DB1ABE"/>
    <w:rsid w:val="00E15C9D"/>
    <w:rsid w:val="00F71191"/>
    <w:rsid w:val="00FE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B6144"/>
  <w15:chartTrackingRefBased/>
  <w15:docId w15:val="{A9FB82A2-CA61-4D6C-97E0-1406708D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672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72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72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72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72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72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72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72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72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72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72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72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7237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7237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7237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7237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7237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7237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72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72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72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672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72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7237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7237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67237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72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7237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7237F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736286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736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1</Words>
  <Characters>255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Tuomas Majuri</cp:lastModifiedBy>
  <cp:revision>34</cp:revision>
  <dcterms:created xsi:type="dcterms:W3CDTF">2024-06-23T06:22:00Z</dcterms:created>
  <dcterms:modified xsi:type="dcterms:W3CDTF">2024-10-10T14:26:00Z</dcterms:modified>
</cp:coreProperties>
</file>